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27B1" w:rsidRPr="00AF2B32" w:rsidRDefault="005D27B1" w:rsidP="005D27B1">
      <w:pPr>
        <w:spacing w:after="0" w:line="276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bookmarkStart w:id="0" w:name="_GoBack"/>
      <w:r w:rsidRPr="00AF2B32">
        <w:rPr>
          <w:rFonts w:ascii="Times New Roman" w:hAnsi="Times New Roman" w:cs="Times New Roman"/>
          <w:i/>
          <w:sz w:val="24"/>
          <w:szCs w:val="24"/>
          <w:lang w:val="en-US"/>
        </w:rPr>
        <w:t>Supplementary Data</w:t>
      </w:r>
    </w:p>
    <w:p w:rsidR="005D27B1" w:rsidRPr="00AF2B32" w:rsidRDefault="005D27B1" w:rsidP="005D27B1">
      <w:pPr>
        <w:spacing w:after="0" w:line="276" w:lineRule="auto"/>
        <w:rPr>
          <w:sz w:val="24"/>
          <w:szCs w:val="24"/>
          <w:lang w:val="en-US"/>
        </w:rPr>
      </w:pPr>
    </w:p>
    <w:p w:rsidR="005D27B1" w:rsidRPr="00AF2B32" w:rsidRDefault="005D27B1" w:rsidP="005D27B1">
      <w:pPr>
        <w:spacing w:after="0" w:line="276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AF2B32">
        <w:rPr>
          <w:rFonts w:ascii="Times New Roman" w:hAnsi="Times New Roman" w:cs="Times New Roman"/>
          <w:i/>
          <w:sz w:val="24"/>
          <w:szCs w:val="24"/>
          <w:lang w:val="en-US"/>
        </w:rPr>
        <w:t xml:space="preserve">Supplementary table 1 </w:t>
      </w:r>
    </w:p>
    <w:p w:rsidR="005D27B1" w:rsidRPr="00AF2B32" w:rsidRDefault="005D27B1" w:rsidP="005D27B1">
      <w:pPr>
        <w:spacing w:after="0" w:line="276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AF2B32">
        <w:rPr>
          <w:rFonts w:ascii="Times New Roman" w:hAnsi="Times New Roman" w:cs="Times New Roman"/>
          <w:b/>
          <w:i/>
          <w:sz w:val="24"/>
          <w:szCs w:val="24"/>
          <w:lang w:val="en-US"/>
        </w:rPr>
        <w:t>(A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2"/>
      </w:tblGrid>
      <w:tr w:rsidR="005D27B1" w:rsidRPr="00AF2B32" w:rsidTr="008050B9">
        <w:tc>
          <w:tcPr>
            <w:tcW w:w="9062" w:type="dxa"/>
          </w:tcPr>
          <w:p w:rsidR="005D27B1" w:rsidRPr="00AF2B32" w:rsidRDefault="005D27B1" w:rsidP="008050B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F2B32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drawing>
                <wp:inline distT="0" distB="0" distL="0" distR="0" wp14:anchorId="1C211C67" wp14:editId="3D4B5244">
                  <wp:extent cx="5652000" cy="2833939"/>
                  <wp:effectExtent l="0" t="0" r="6350" b="5080"/>
                  <wp:docPr id="5" name="Grafik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52000" cy="283393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D27B1" w:rsidRPr="00AF2B32" w:rsidTr="008050B9">
        <w:tc>
          <w:tcPr>
            <w:tcW w:w="9062" w:type="dxa"/>
          </w:tcPr>
          <w:p w:rsidR="005D27B1" w:rsidRPr="00AF2B32" w:rsidRDefault="005D27B1" w:rsidP="008050B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F2B3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Absolute concentrations of </w:t>
            </w:r>
            <w:proofErr w:type="spellStart"/>
            <w:r w:rsidRPr="00AF2B3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cylcarnitines</w:t>
            </w:r>
            <w:proofErr w:type="spellEnd"/>
          </w:p>
          <w:p w:rsidR="005D27B1" w:rsidRPr="00AF2B32" w:rsidRDefault="005D27B1" w:rsidP="008050B9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AF2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pplementary table 1 showing </w:t>
            </w:r>
            <w:r w:rsidRPr="00AF2B3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he absolute concentrations of</w:t>
            </w:r>
            <w:r w:rsidRPr="00AF2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tracellular </w:t>
            </w:r>
            <w:proofErr w:type="spellStart"/>
            <w:r w:rsidRPr="00AF2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ylcarnitines</w:t>
            </w:r>
            <w:proofErr w:type="spellEnd"/>
            <w:r w:rsidRPr="00AF2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n=9 per group; NT: normal treatment; HP: high protein; I/V: isoleucine/valine exposure. Average in [</w:t>
            </w:r>
            <w:proofErr w:type="spellStart"/>
            <w:r w:rsidRPr="00AF2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ol</w:t>
            </w:r>
            <w:proofErr w:type="spellEnd"/>
            <w:r w:rsidRPr="00AF2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/mg protein]. </w:t>
            </w:r>
            <w:proofErr w:type="spellStart"/>
            <w:r w:rsidRPr="00AF2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dev</w:t>
            </w:r>
            <w:proofErr w:type="spellEnd"/>
            <w:r w:rsidRPr="00AF2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standard deviation.</w:t>
            </w:r>
          </w:p>
        </w:tc>
      </w:tr>
    </w:tbl>
    <w:p w:rsidR="005D27B1" w:rsidRPr="00AF2B32" w:rsidRDefault="005D27B1" w:rsidP="005D27B1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D27B1" w:rsidRPr="00AF2B32" w:rsidRDefault="005D27B1" w:rsidP="005D27B1">
      <w:pPr>
        <w:spacing w:after="0" w:line="276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AF2B32">
        <w:rPr>
          <w:rFonts w:ascii="Times New Roman" w:hAnsi="Times New Roman" w:cs="Times New Roman"/>
          <w:i/>
          <w:sz w:val="24"/>
          <w:szCs w:val="24"/>
          <w:lang w:val="en-US"/>
        </w:rPr>
        <w:t>Supplementary table 2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2"/>
      </w:tblGrid>
      <w:tr w:rsidR="005D27B1" w:rsidRPr="00AF2B32" w:rsidTr="008050B9">
        <w:tc>
          <w:tcPr>
            <w:tcW w:w="9062" w:type="dxa"/>
          </w:tcPr>
          <w:p w:rsidR="005D27B1" w:rsidRPr="00AF2B32" w:rsidRDefault="005D27B1" w:rsidP="008050B9">
            <w:pPr>
              <w:spacing w:line="276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de-DE"/>
              </w:rPr>
            </w:pPr>
            <w:r w:rsidRPr="00AF2B3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de-DE"/>
              </w:rPr>
              <w:t>(A)</w:t>
            </w:r>
            <w:r w:rsidRPr="00AF2B32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drawing>
                <wp:inline distT="0" distB="0" distL="0" distR="0" wp14:anchorId="0D9FD30C" wp14:editId="47702CC1">
                  <wp:extent cx="5652000" cy="1283027"/>
                  <wp:effectExtent l="0" t="0" r="6350" b="0"/>
                  <wp:docPr id="14" name="Grafik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52000" cy="128302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5D27B1" w:rsidRPr="00AF2B32" w:rsidRDefault="005D27B1" w:rsidP="008050B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D27B1" w:rsidRPr="00AF2B32" w:rsidTr="008050B9">
        <w:tc>
          <w:tcPr>
            <w:tcW w:w="9062" w:type="dxa"/>
          </w:tcPr>
          <w:p w:rsidR="005D27B1" w:rsidRPr="00AF2B32" w:rsidRDefault="005D27B1" w:rsidP="008050B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2B3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3571C733" wp14:editId="68F3B642">
                  <wp:extent cx="4536000" cy="1336425"/>
                  <wp:effectExtent l="0" t="0" r="0" b="0"/>
                  <wp:docPr id="15" name="Grafik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36000" cy="13364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D27B1" w:rsidRPr="00AF2B32" w:rsidTr="008050B9">
        <w:tc>
          <w:tcPr>
            <w:tcW w:w="9062" w:type="dxa"/>
          </w:tcPr>
          <w:p w:rsidR="005D27B1" w:rsidRPr="00AF2B32" w:rsidRDefault="005D27B1" w:rsidP="008050B9">
            <w:pPr>
              <w:spacing w:line="276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de-DE"/>
              </w:rPr>
            </w:pPr>
          </w:p>
          <w:p w:rsidR="005D27B1" w:rsidRPr="00AF2B32" w:rsidRDefault="005D27B1" w:rsidP="008050B9">
            <w:pPr>
              <w:spacing w:line="276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de-DE"/>
              </w:rPr>
            </w:pPr>
          </w:p>
          <w:p w:rsidR="005D27B1" w:rsidRPr="00AF2B32" w:rsidRDefault="005D27B1" w:rsidP="008050B9">
            <w:pPr>
              <w:spacing w:line="276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de-DE"/>
              </w:rPr>
            </w:pPr>
          </w:p>
          <w:p w:rsidR="005D27B1" w:rsidRPr="00AF2B32" w:rsidRDefault="005D27B1" w:rsidP="008050B9">
            <w:pPr>
              <w:spacing w:line="276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de-DE"/>
              </w:rPr>
            </w:pPr>
            <w:r w:rsidRPr="00AF2B3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de-DE"/>
              </w:rPr>
              <w:lastRenderedPageBreak/>
              <w:t>(B)</w:t>
            </w:r>
          </w:p>
          <w:p w:rsidR="005D27B1" w:rsidRPr="00AF2B32" w:rsidRDefault="005D27B1" w:rsidP="008050B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2B3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68A3EDCC" wp14:editId="73E6938E">
                  <wp:extent cx="5652000" cy="1283027"/>
                  <wp:effectExtent l="0" t="0" r="6350" b="0"/>
                  <wp:docPr id="1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52000" cy="128302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D27B1" w:rsidRPr="00AF2B32" w:rsidTr="008050B9">
        <w:tc>
          <w:tcPr>
            <w:tcW w:w="9062" w:type="dxa"/>
          </w:tcPr>
          <w:p w:rsidR="005D27B1" w:rsidRPr="00AF2B32" w:rsidRDefault="005D27B1" w:rsidP="008050B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2B3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lastRenderedPageBreak/>
              <w:drawing>
                <wp:inline distT="0" distB="0" distL="0" distR="0" wp14:anchorId="6FB7B6BA" wp14:editId="75E9FF6B">
                  <wp:extent cx="4536000" cy="1548013"/>
                  <wp:effectExtent l="0" t="0" r="0" b="0"/>
                  <wp:docPr id="2" name="Grafik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36000" cy="154801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D27B1" w:rsidRPr="00AF2B32" w:rsidTr="008050B9">
        <w:tc>
          <w:tcPr>
            <w:tcW w:w="9062" w:type="dxa"/>
          </w:tcPr>
          <w:p w:rsidR="005D27B1" w:rsidRPr="00AF2B32" w:rsidRDefault="005D27B1" w:rsidP="008050B9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F2B3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bsolute concentrations of intra- and extracellular intermediate metabolites</w:t>
            </w:r>
          </w:p>
          <w:p w:rsidR="005D27B1" w:rsidRPr="00AF2B32" w:rsidRDefault="005D27B1" w:rsidP="008050B9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</w:pPr>
            <w:r w:rsidRPr="00AF2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pplementary table 2 showing </w:t>
            </w:r>
            <w:r w:rsidRPr="00AF2B3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A)</w:t>
            </w:r>
            <w:r w:rsidRPr="00AF2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tracellular (IC) and </w:t>
            </w:r>
            <w:r w:rsidRPr="00AF2B3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B)</w:t>
            </w:r>
            <w:r w:rsidRPr="00AF2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xtracellular (EC) intermediate metabolites; n=9 per group; NT: normal treatment; HP: high protein; I/V: isoleucine/valine exposure. Average in [</w:t>
            </w:r>
            <w:proofErr w:type="spellStart"/>
            <w:r w:rsidRPr="00AF2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ol</w:t>
            </w:r>
            <w:proofErr w:type="spellEnd"/>
            <w:r w:rsidRPr="00AF2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/mg protein]. </w:t>
            </w:r>
            <w:proofErr w:type="spellStart"/>
            <w:r w:rsidRPr="00AF2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dev</w:t>
            </w:r>
            <w:proofErr w:type="spellEnd"/>
            <w:r w:rsidRPr="00AF2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standard deviation.</w:t>
            </w:r>
          </w:p>
        </w:tc>
      </w:tr>
    </w:tbl>
    <w:p w:rsidR="005D27B1" w:rsidRPr="00AF2B32" w:rsidRDefault="005D27B1" w:rsidP="005D27B1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D27B1" w:rsidRPr="00AF2B32" w:rsidRDefault="005D27B1" w:rsidP="005D27B1">
      <w:pPr>
        <w:spacing w:after="0" w:line="276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AF2B32">
        <w:rPr>
          <w:rFonts w:ascii="Times New Roman" w:hAnsi="Times New Roman" w:cs="Times New Roman"/>
          <w:i/>
          <w:sz w:val="24"/>
          <w:szCs w:val="24"/>
          <w:lang w:val="en-US"/>
        </w:rPr>
        <w:t>Supplementary table 3</w:t>
      </w:r>
    </w:p>
    <w:p w:rsidR="005D27B1" w:rsidRPr="00AF2B32" w:rsidRDefault="005D27B1" w:rsidP="005D27B1">
      <w:pPr>
        <w:spacing w:after="0" w:line="276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2"/>
      </w:tblGrid>
      <w:tr w:rsidR="005D27B1" w:rsidRPr="00AF2B32" w:rsidTr="008050B9">
        <w:tc>
          <w:tcPr>
            <w:tcW w:w="9062" w:type="dxa"/>
          </w:tcPr>
          <w:p w:rsidR="005D27B1" w:rsidRPr="00AF2B32" w:rsidRDefault="005D27B1" w:rsidP="008050B9">
            <w:pPr>
              <w:spacing w:line="276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de-DE"/>
              </w:rPr>
            </w:pPr>
            <w:r w:rsidRPr="00AF2B3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de-DE"/>
              </w:rPr>
              <w:t>(A)</w:t>
            </w:r>
            <w:r w:rsidRPr="00AF2B32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drawing>
                <wp:inline distT="0" distB="0" distL="0" distR="0" wp14:anchorId="2CF8A3D5" wp14:editId="59B1F4E0">
                  <wp:extent cx="5652000" cy="1283033"/>
                  <wp:effectExtent l="0" t="0" r="6350" b="0"/>
                  <wp:docPr id="10" name="Grafik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52000" cy="128303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5D27B1" w:rsidRPr="00AF2B32" w:rsidRDefault="005D27B1" w:rsidP="008050B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D27B1" w:rsidRPr="00AF2B32" w:rsidTr="008050B9">
        <w:tc>
          <w:tcPr>
            <w:tcW w:w="9062" w:type="dxa"/>
          </w:tcPr>
          <w:p w:rsidR="005D27B1" w:rsidRPr="00AF2B32" w:rsidRDefault="005D27B1" w:rsidP="008050B9">
            <w:pPr>
              <w:spacing w:line="276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de-DE"/>
              </w:rPr>
            </w:pPr>
            <w:r w:rsidRPr="00AF2B3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de-DE"/>
              </w:rPr>
              <w:t>(B)</w:t>
            </w:r>
          </w:p>
          <w:p w:rsidR="005D27B1" w:rsidRPr="00AF2B32" w:rsidRDefault="005D27B1" w:rsidP="008050B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2B3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1B0C0EB1" wp14:editId="389C638F">
                  <wp:extent cx="5652000" cy="1283027"/>
                  <wp:effectExtent l="0" t="0" r="6350" b="0"/>
                  <wp:docPr id="12" name="Grafik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52000" cy="128302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D27B1" w:rsidRPr="00AF2B32" w:rsidTr="008050B9">
        <w:tc>
          <w:tcPr>
            <w:tcW w:w="9062" w:type="dxa"/>
          </w:tcPr>
          <w:p w:rsidR="005D27B1" w:rsidRPr="00AF2B32" w:rsidRDefault="005D27B1" w:rsidP="008050B9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F2B3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bsolute concentrations of intra- and extracellular MMA associated metabolites</w:t>
            </w:r>
          </w:p>
          <w:p w:rsidR="005D27B1" w:rsidRPr="00AF2B32" w:rsidRDefault="005D27B1" w:rsidP="008050B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2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pplementary table 3 showing </w:t>
            </w:r>
            <w:r w:rsidRPr="00AF2B3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A)</w:t>
            </w:r>
            <w:r w:rsidRPr="00AF2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tracellular (IC) and </w:t>
            </w:r>
            <w:r w:rsidRPr="00AF2B3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B)</w:t>
            </w:r>
            <w:r w:rsidRPr="00AF2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xtracellular (EC) MMA-</w:t>
            </w:r>
            <w:proofErr w:type="spellStart"/>
            <w:r w:rsidRPr="00AF2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ia</w:t>
            </w:r>
            <w:proofErr w:type="spellEnd"/>
            <w:r w:rsidRPr="00AF2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ssociated metabolites; n=9 per group; NT: normal treatment; HP: high protein; I/V: isoleucine/valine exposure. Average in [</w:t>
            </w:r>
            <w:proofErr w:type="spellStart"/>
            <w:r w:rsidRPr="00AF2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ol</w:t>
            </w:r>
            <w:proofErr w:type="spellEnd"/>
            <w:r w:rsidRPr="00AF2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/mg protein]. </w:t>
            </w:r>
            <w:proofErr w:type="spellStart"/>
            <w:r w:rsidRPr="00AF2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dev</w:t>
            </w:r>
            <w:proofErr w:type="spellEnd"/>
            <w:r w:rsidRPr="00AF2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standard deviation.</w:t>
            </w:r>
            <w:r w:rsidRPr="00AF2B3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</w:tr>
    </w:tbl>
    <w:p w:rsidR="005D27B1" w:rsidRPr="00AF2B32" w:rsidRDefault="005D27B1" w:rsidP="005D27B1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D27B1" w:rsidRPr="00AF2B32" w:rsidRDefault="005D27B1" w:rsidP="005D27B1">
      <w:pPr>
        <w:spacing w:line="36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</w:pPr>
    </w:p>
    <w:p w:rsidR="005D27B1" w:rsidRPr="00AF2B32" w:rsidRDefault="005D27B1" w:rsidP="005D27B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AF2B3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lastRenderedPageBreak/>
        <w:t xml:space="preserve">Supplementary table 4 </w:t>
      </w:r>
    </w:p>
    <w:p w:rsidR="005D27B1" w:rsidRPr="00AF2B32" w:rsidRDefault="005D27B1" w:rsidP="005D27B1">
      <w:pPr>
        <w:spacing w:after="0" w:line="276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2"/>
      </w:tblGrid>
      <w:tr w:rsidR="005D27B1" w:rsidRPr="00AF2B32" w:rsidTr="008050B9">
        <w:tc>
          <w:tcPr>
            <w:tcW w:w="9062" w:type="dxa"/>
          </w:tcPr>
          <w:p w:rsidR="005D27B1" w:rsidRPr="00AF2B32" w:rsidRDefault="005D27B1" w:rsidP="008050B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F2B3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A)</w:t>
            </w:r>
          </w:p>
          <w:p w:rsidR="005D27B1" w:rsidRPr="00AF2B32" w:rsidRDefault="005D27B1" w:rsidP="008050B9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AF2B32">
              <w:rPr>
                <w:noProof/>
                <w:sz w:val="24"/>
                <w:szCs w:val="24"/>
                <w:lang w:val="en-US"/>
              </w:rPr>
              <w:drawing>
                <wp:inline distT="0" distB="0" distL="0" distR="0" wp14:anchorId="62A434D2" wp14:editId="508B4E41">
                  <wp:extent cx="5652000" cy="2011013"/>
                  <wp:effectExtent l="0" t="0" r="6350" b="8890"/>
                  <wp:docPr id="6" name="Grafik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52000" cy="201101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D27B1" w:rsidRPr="00AF2B32" w:rsidTr="008050B9">
        <w:tc>
          <w:tcPr>
            <w:tcW w:w="9062" w:type="dxa"/>
          </w:tcPr>
          <w:p w:rsidR="005D27B1" w:rsidRPr="00AF2B32" w:rsidRDefault="005D27B1" w:rsidP="008050B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5D27B1" w:rsidRPr="00AF2B32" w:rsidRDefault="005D27B1" w:rsidP="008050B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F2B3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B)</w:t>
            </w:r>
            <w:r w:rsidRPr="00AF2B32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drawing>
                <wp:inline distT="0" distB="0" distL="0" distR="0" wp14:anchorId="0B45F805" wp14:editId="16489A95">
                  <wp:extent cx="5652000" cy="2011013"/>
                  <wp:effectExtent l="0" t="0" r="6350" b="8890"/>
                  <wp:docPr id="8" name="Grafik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52000" cy="201101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5D27B1" w:rsidRPr="00AF2B32" w:rsidRDefault="005D27B1" w:rsidP="008050B9">
            <w:pPr>
              <w:spacing w:line="276" w:lineRule="auto"/>
              <w:rPr>
                <w:sz w:val="24"/>
                <w:szCs w:val="24"/>
                <w:lang w:val="en-US"/>
              </w:rPr>
            </w:pPr>
          </w:p>
        </w:tc>
      </w:tr>
      <w:tr w:rsidR="005D27B1" w:rsidRPr="005D27B1" w:rsidTr="008050B9">
        <w:tc>
          <w:tcPr>
            <w:tcW w:w="9062" w:type="dxa"/>
          </w:tcPr>
          <w:p w:rsidR="005D27B1" w:rsidRPr="00AF2B32" w:rsidRDefault="005D27B1" w:rsidP="008050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2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pplementary table 4 depicting </w:t>
            </w:r>
            <w:r w:rsidRPr="00AF2B3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he absolute concentrations of</w:t>
            </w:r>
            <w:r w:rsidRPr="00AF2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tracellular </w:t>
            </w:r>
            <w:r w:rsidRPr="00AF2B3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A)</w:t>
            </w:r>
            <w:r w:rsidRPr="00AF2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extracellular amino </w:t>
            </w:r>
            <w:r w:rsidRPr="00AF2B3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B)</w:t>
            </w:r>
            <w:r w:rsidRPr="00AF2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ids; n=9 per group. The characteristic amino acids are highlighted. Ala: alanine; Asp: asparagine; </w:t>
            </w:r>
            <w:proofErr w:type="spellStart"/>
            <w:r w:rsidRPr="00AF2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g</w:t>
            </w:r>
            <w:proofErr w:type="spellEnd"/>
            <w:r w:rsidRPr="00AF2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arginine; </w:t>
            </w:r>
            <w:proofErr w:type="spellStart"/>
            <w:r w:rsidRPr="00AF2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n</w:t>
            </w:r>
            <w:proofErr w:type="spellEnd"/>
            <w:r w:rsidRPr="00AF2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glutamine; </w:t>
            </w:r>
            <w:proofErr w:type="spellStart"/>
            <w:r w:rsidRPr="00AF2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u</w:t>
            </w:r>
            <w:proofErr w:type="spellEnd"/>
            <w:r w:rsidRPr="00AF2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glutamate; </w:t>
            </w:r>
            <w:proofErr w:type="spellStart"/>
            <w:r w:rsidRPr="00AF2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y</w:t>
            </w:r>
            <w:proofErr w:type="spellEnd"/>
            <w:r w:rsidRPr="00AF2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glycine; His: histidine; Ile: isoleucine; Lys: lysine; Met: methionine; </w:t>
            </w:r>
            <w:proofErr w:type="spellStart"/>
            <w:r w:rsidRPr="00AF2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e</w:t>
            </w:r>
            <w:proofErr w:type="spellEnd"/>
            <w:r w:rsidRPr="00AF2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phenylalanine; </w:t>
            </w:r>
            <w:proofErr w:type="spellStart"/>
            <w:r w:rsidRPr="00AF2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</w:t>
            </w:r>
            <w:proofErr w:type="spellEnd"/>
            <w:r w:rsidRPr="00AF2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serine; Tau: taurine; </w:t>
            </w:r>
            <w:proofErr w:type="spellStart"/>
            <w:r w:rsidRPr="00AF2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r</w:t>
            </w:r>
            <w:proofErr w:type="spellEnd"/>
            <w:r w:rsidRPr="00AF2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threonine; Tyr: tyrosine; Val: valine. NT: normal treatment; HP: high protein; I/V: isoleucine/valine exposure. Average in [</w:t>
            </w:r>
            <w:proofErr w:type="spellStart"/>
            <w:r w:rsidRPr="00AF2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ol</w:t>
            </w:r>
            <w:proofErr w:type="spellEnd"/>
            <w:r w:rsidRPr="00AF2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/mg protein]. </w:t>
            </w:r>
            <w:proofErr w:type="spellStart"/>
            <w:r w:rsidRPr="00AF2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dev</w:t>
            </w:r>
            <w:proofErr w:type="spellEnd"/>
            <w:r w:rsidRPr="00AF2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standard deviation.</w:t>
            </w:r>
          </w:p>
          <w:p w:rsidR="005D27B1" w:rsidRPr="00AF2B32" w:rsidRDefault="005D27B1" w:rsidP="008050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D27B1" w:rsidRPr="00AF2B32" w:rsidRDefault="005D27B1" w:rsidP="008050B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F2B3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upplementary figure legends</w:t>
            </w:r>
          </w:p>
          <w:p w:rsidR="005D27B1" w:rsidRPr="00AF2B32" w:rsidRDefault="005D27B1" w:rsidP="008050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2B32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Supplementary figure 1:</w:t>
            </w:r>
            <w:r w:rsidRPr="00AF2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F2B3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A-G)</w:t>
            </w:r>
            <w:r w:rsidRPr="00AF2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hows representative uncropped and unprocessed versions of immune-blots presented in the study.</w:t>
            </w:r>
          </w:p>
          <w:p w:rsidR="005D27B1" w:rsidRPr="00AF2B32" w:rsidRDefault="005D27B1" w:rsidP="008050B9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</w:p>
          <w:p w:rsidR="005D27B1" w:rsidRPr="005D27B1" w:rsidRDefault="005D27B1" w:rsidP="005D27B1">
            <w:pPr>
              <w:pStyle w:val="NormalWeb"/>
              <w:spacing w:before="0" w:beforeAutospacing="0" w:after="0" w:afterAutospacing="0" w:line="360" w:lineRule="auto"/>
              <w:rPr>
                <w:lang w:val="en-US"/>
              </w:rPr>
            </w:pPr>
            <w:r w:rsidRPr="00AF2B32">
              <w:rPr>
                <w:rFonts w:eastAsia="Calibri"/>
                <w:color w:val="000000" w:themeColor="text1"/>
                <w:kern w:val="24"/>
                <w:u w:val="single"/>
                <w:lang w:val="en-US"/>
              </w:rPr>
              <w:lastRenderedPageBreak/>
              <w:t xml:space="preserve">Supplementary figure 2: </w:t>
            </w:r>
            <w:r w:rsidRPr="00AF2B32">
              <w:rPr>
                <w:rFonts w:eastAsia="Calibri"/>
                <w:b/>
                <w:bCs/>
                <w:color w:val="000000" w:themeColor="text1"/>
                <w:kern w:val="24"/>
                <w:lang w:val="en-US"/>
              </w:rPr>
              <w:t xml:space="preserve">(A) </w:t>
            </w:r>
            <w:r w:rsidR="001E3C86" w:rsidRPr="00AF2B32">
              <w:rPr>
                <w:rFonts w:eastAsia="Calibri"/>
                <w:bCs/>
                <w:i/>
                <w:color w:val="000000" w:themeColor="text1"/>
                <w:kern w:val="24"/>
                <w:lang w:val="en-US"/>
              </w:rPr>
              <w:t>Gating strategy</w:t>
            </w:r>
            <w:r w:rsidR="001E3C86" w:rsidRPr="00AF2B32">
              <w:rPr>
                <w:rFonts w:eastAsia="Calibri"/>
                <w:b/>
                <w:bCs/>
                <w:color w:val="000000" w:themeColor="text1"/>
                <w:kern w:val="24"/>
                <w:lang w:val="en-US"/>
              </w:rPr>
              <w:t xml:space="preserve"> </w:t>
            </w:r>
            <w:r w:rsidRPr="00AF2B32">
              <w:rPr>
                <w:rFonts w:eastAsia="Calibri"/>
                <w:color w:val="000000" w:themeColor="text1"/>
                <w:kern w:val="24"/>
                <w:lang w:val="en-US"/>
              </w:rPr>
              <w:t>Cells are identified by excluding debris in the FSC vs. SSC gate, followed by excluding doublets in the FSC-A vs. FSC-H gate</w:t>
            </w:r>
            <w:r w:rsidRPr="00AF2B32">
              <w:rPr>
                <w:rFonts w:eastAsia="Calibri"/>
                <w:b/>
                <w:color w:val="000000" w:themeColor="text1"/>
                <w:kern w:val="24"/>
                <w:lang w:val="en-US"/>
              </w:rPr>
              <w:t>.</w:t>
            </w:r>
            <w:r w:rsidRPr="00AF2B32">
              <w:rPr>
                <w:b/>
                <w:lang w:val="en-US"/>
              </w:rPr>
              <w:t xml:space="preserve"> (B)</w:t>
            </w:r>
            <w:r w:rsidRPr="00AF2B32">
              <w:rPr>
                <w:lang w:val="en-US"/>
              </w:rPr>
              <w:t xml:space="preserve"> </w:t>
            </w:r>
            <w:r w:rsidRPr="00AF2B32">
              <w:rPr>
                <w:i/>
                <w:lang w:val="en-US"/>
              </w:rPr>
              <w:t>Lytic and apoptotic cell death in control and MMA samples.</w:t>
            </w:r>
            <w:r w:rsidRPr="00AF2B32">
              <w:rPr>
                <w:lang w:val="en-US"/>
              </w:rPr>
              <w:t xml:space="preserve"> Double-negative, viable cells (Q4), </w:t>
            </w:r>
            <w:proofErr w:type="spellStart"/>
            <w:r w:rsidRPr="00AF2B32">
              <w:rPr>
                <w:lang w:val="en-US"/>
              </w:rPr>
              <w:t>Annexin</w:t>
            </w:r>
            <w:proofErr w:type="spellEnd"/>
            <w:r w:rsidRPr="00AF2B32">
              <w:rPr>
                <w:lang w:val="en-US"/>
              </w:rPr>
              <w:t xml:space="preserve"> V-positive/7AAD-negative, early apoptotic cells (Q1) and double-positive, late apoptotic cells (Q2).</w:t>
            </w:r>
          </w:p>
          <w:p w:rsidR="005D27B1" w:rsidRPr="005D27B1" w:rsidRDefault="005D27B1" w:rsidP="008050B9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</w:p>
        </w:tc>
      </w:tr>
      <w:tr w:rsidR="005D27B1" w:rsidRPr="005D27B1" w:rsidTr="008050B9">
        <w:tc>
          <w:tcPr>
            <w:tcW w:w="9062" w:type="dxa"/>
          </w:tcPr>
          <w:p w:rsidR="005D27B1" w:rsidRPr="00814311" w:rsidRDefault="005D27B1" w:rsidP="008050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bookmarkEnd w:id="0"/>
    </w:tbl>
    <w:p w:rsidR="00B376DE" w:rsidRPr="005D27B1" w:rsidRDefault="00FC07D5">
      <w:pPr>
        <w:rPr>
          <w:lang w:val="en-US"/>
        </w:rPr>
      </w:pPr>
    </w:p>
    <w:sectPr w:rsidR="00B376DE" w:rsidRPr="005D27B1" w:rsidSect="00FC07D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27B1"/>
    <w:rsid w:val="001E3C86"/>
    <w:rsid w:val="002643EC"/>
    <w:rsid w:val="00281D28"/>
    <w:rsid w:val="005D27B1"/>
    <w:rsid w:val="00822F49"/>
    <w:rsid w:val="00A128DD"/>
    <w:rsid w:val="00AF2B32"/>
    <w:rsid w:val="00CF51A5"/>
    <w:rsid w:val="00FC0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0DBACA-4263-48CC-BAB6-5698C8AFC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27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27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D27B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330</Words>
  <Characters>1887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22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Dr. Anke Schumann</dc:creator>
  <cp:keywords/>
  <dc:description/>
  <cp:lastModifiedBy>Vanitha M.</cp:lastModifiedBy>
  <cp:revision>6</cp:revision>
  <dcterms:created xsi:type="dcterms:W3CDTF">2023-02-21T20:55:00Z</dcterms:created>
  <dcterms:modified xsi:type="dcterms:W3CDTF">2023-04-28T13:04:00Z</dcterms:modified>
</cp:coreProperties>
</file>